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682F6695" wp14:paraId="6A200B95" wp14:textId="394AA3E0">
      <w:pPr>
        <w:pStyle w:val="Title2"/>
        <w:spacing w:line="36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orting Information </w:t>
      </w:r>
    </w:p>
    <w:p xmlns:wp14="http://schemas.microsoft.com/office/word/2010/wordml" w:rsidP="682F6695" wp14:paraId="6CEDB8BB" wp14:textId="31BC9823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82F6695" wp14:paraId="01ADF2C5" wp14:textId="1089B835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82F6695" wp14:paraId="30AC3E54" wp14:textId="7A0AA804">
      <w:pPr>
        <w:pStyle w:val="Title2"/>
        <w:spacing w:line="36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82F6695" w:rsidR="22C916E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miR-135a-5p is a promising target to prevent the glomerulosclerosis associated with podocyte developmental toxicity in offspring induced by prenatal dexamethasone exposure </w:t>
      </w:r>
    </w:p>
    <w:p xmlns:wp14="http://schemas.microsoft.com/office/word/2010/wordml" w:rsidP="682F6695" wp14:paraId="6BF92CB4" wp14:textId="63BAC760">
      <w:pPr>
        <w:spacing w:line="36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82F6695" wp14:paraId="29A6B7EC" wp14:textId="4836AC1A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Xiaoqi Zhao, Haiyun Chen, Yanan Zhu1, Zhiping Xia, Hangyuan He, Yutang Liu, Tianshu Yang, Hui Wang, Ying Ao*</w:t>
      </w:r>
    </w:p>
    <w:p xmlns:wp14="http://schemas.microsoft.com/office/word/2010/wordml" w:rsidP="682F6695" wp14:paraId="5D94166D" wp14:textId="0F3EA68E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82F6695" wp14:paraId="221C7FCA" wp14:textId="7D390BA6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82F6695" w:rsidR="22C916E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Supplementary date：</w:t>
      </w:r>
    </w:p>
    <w:p xmlns:wp14="http://schemas.microsoft.com/office/word/2010/wordml" w:rsidP="682F6695" wp14:paraId="1ABE758B" wp14:textId="73FED73F">
      <w:pPr>
        <w:ind w:firstLine="480" w:firstLineChars="200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22C916EF">
        <w:drawing>
          <wp:inline xmlns:wp14="http://schemas.microsoft.com/office/word/2010/wordprocessingDrawing" wp14:editId="33C72D58" wp14:anchorId="24827117">
            <wp:extent cx="5753100" cy="1952625"/>
            <wp:effectExtent l="0" t="0" r="0" b="0"/>
            <wp:docPr id="1796271605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796271605" name="Picture 1796271605"/>
                    <pic:cNvPicPr/>
                  </pic:nvPicPr>
                  <pic:blipFill>
                    <a:blip xmlns:r="http://schemas.openxmlformats.org/officeDocument/2006/relationships" r:embed="rId93215241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82F6695" wp14:paraId="40384EF6" wp14:textId="417FE182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82F6695" w:rsidR="22C916E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Fig. S1. Establishment of a cellular model for the differentiation of MMSCs to podocytes.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A: Identification of Nephrin surface antigen by flow cytometry. a-b, MMSCs without Wnt4. c-d, MMSCs treat with Wnt4 (100 ng/mL) for 1 day. e-f, MMSCs treat with Wnt4 (100 ng/mL) for 3 days. B-C: Nephrin and podocin mRNA expression in MMSCs treated with Wnt4, 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n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= 4.</w:t>
      </w:r>
    </w:p>
    <w:p xmlns:wp14="http://schemas.microsoft.com/office/word/2010/wordml" w:rsidP="682F6695" wp14:paraId="04F25A30" wp14:textId="5DE01BB1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. The 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P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value was calculated using Student’s 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t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-test, mean ± S.E.M. 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de-DE"/>
        </w:rPr>
        <w:t>*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P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&lt; 0.05, 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de-DE"/>
        </w:rPr>
        <w:t>**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P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&lt; 0.01 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vs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control.</w:t>
      </w:r>
    </w:p>
    <w:p xmlns:wp14="http://schemas.microsoft.com/office/word/2010/wordml" w:rsidP="682F6695" wp14:paraId="5E2F368A" wp14:textId="4085630B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82F6695" wp14:paraId="14852C31" wp14:textId="0A8B3705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22C916EF">
        <w:drawing>
          <wp:inline xmlns:wp14="http://schemas.microsoft.com/office/word/2010/wordprocessingDrawing" wp14:editId="6B4A0DFB" wp14:anchorId="1D6E6F70">
            <wp:extent cx="5743575" cy="2676525"/>
            <wp:effectExtent l="0" t="0" r="0" b="0"/>
            <wp:docPr id="1700190338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700190338" name="Picture 1700190338"/>
                    <pic:cNvPicPr/>
                  </pic:nvPicPr>
                  <pic:blipFill>
                    <a:blip xmlns:r="http://schemas.openxmlformats.org/officeDocument/2006/relationships" r:embed="rId178019044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82F6695" wp14:paraId="3CB53547" wp14:textId="422D8E32">
      <w:pPr>
        <w:shd w:val="clear" w:color="auto" w:fill="FFFFFF" w:themeFill="background1"/>
        <w:spacing w:line="30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82F6695" w:rsidR="22C916E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Figure S2 A-B: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Enrichment of H3K4me1 and H3K4me2 in the miR-135a promoter was analyzed using ChIP-PCR in the rat offspring kidneys at GD20 and PW28, 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n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= 4. </w:t>
      </w:r>
      <w:r w:rsidRPr="682F6695" w:rsidR="22C916E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C-D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: mRNA expression of miR-135a-5p, KLF4 and Nephrin in the female rat offspring kidneys at GD20 and PW28, 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n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= 6~10. </w:t>
      </w:r>
      <w:r w:rsidRPr="682F6695" w:rsidR="22C916E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E-G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: The levels of AST, ALT and TG in serum of adult mouse offspring.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n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= 7~10. </w:t>
      </w:r>
      <w:r w:rsidRPr="682F6695" w:rsidR="22C916E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H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: mRNA expression of Fn1, Edn1, Lrp2 and Lcn2 in the male rat offspring kidneys at GD20. 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n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= 8~10. The 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P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value was calculated using Student’s 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t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-test or Mann–Whitney U test , mean ± S.E.M. *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P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&lt; 0.05, **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P</w:t>
      </w:r>
      <w:r w:rsidRPr="682F6695" w:rsidR="22C916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 xml:space="preserve"> &lt; 0.01 vs control. GD, gestational day; PW, postnatal week; CON, control; PDE, prenatal dexamethasone exposure; KLF4, Krüppel-like factor4; GAPDH, glyceraldehyde phosphate dehydrogenase; DEX: dexamethasone; AST, Aspartate Aminotransferase; ALT, alanine aminotransferase; TG, triglycerides.</w:t>
      </w:r>
    </w:p>
    <w:p xmlns:wp14="http://schemas.microsoft.com/office/word/2010/wordml" w:rsidP="682F6695" wp14:paraId="6D3428C5" wp14:textId="623D2D37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82F6695" wp14:paraId="70B84964" wp14:textId="1FAA67D0">
      <w:pPr>
        <w:ind w:firstLine="480" w:firstLineChars="200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82F6695" wp14:paraId="4CE04831" wp14:textId="2B057BC8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82F6695" w:rsidR="22C916E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Table. S1. Oligonucleotide primers of rat in real-time quantitative PCR.</w:t>
      </w:r>
    </w:p>
    <w:tbl>
      <w:tblPr>
        <w:tblStyle w:val="TableNormal"/>
        <w:bidiVisual w:val="0"/>
        <w:tblW w:w="0" w:type="auto"/>
        <w:tblInd w:w="105" w:type="dxa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110"/>
        <w:gridCol w:w="2940"/>
        <w:gridCol w:w="2940"/>
        <w:gridCol w:w="1935"/>
      </w:tblGrid>
      <w:tr w:rsidR="682F6695" w:rsidTr="682F6695" w14:paraId="421D5248">
        <w:trPr>
          <w:trHeight w:val="285"/>
        </w:trPr>
        <w:tc>
          <w:tcPr>
            <w:tcW w:w="1110" w:type="dxa"/>
            <w:tcBorders>
              <w:top w:val="single" w:sz="12"/>
              <w:left w:val="nil"/>
              <w:bottom w:val="single" w:sz="4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5344FAE2" w14:textId="5AF3702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enes</w:t>
            </w:r>
          </w:p>
        </w:tc>
        <w:tc>
          <w:tcPr>
            <w:tcW w:w="2940" w:type="dxa"/>
            <w:tcBorders>
              <w:top w:val="single" w:sz="12"/>
              <w:left w:val="nil"/>
              <w:bottom w:val="single" w:sz="4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58194473" w14:textId="174759D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Forward primer (5′-3′)</w:t>
            </w:r>
          </w:p>
        </w:tc>
        <w:tc>
          <w:tcPr>
            <w:tcW w:w="2940" w:type="dxa"/>
            <w:tcBorders>
              <w:top w:val="single" w:sz="12"/>
              <w:left w:val="nil"/>
              <w:bottom w:val="single" w:sz="4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026C6189" w14:textId="3FCFBA1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fr-FR"/>
              </w:rPr>
              <w:t>Reverse primer (5′-3′)</w:t>
            </w:r>
          </w:p>
        </w:tc>
        <w:tc>
          <w:tcPr>
            <w:tcW w:w="1935" w:type="dxa"/>
            <w:tcBorders>
              <w:top w:val="single" w:sz="12"/>
              <w:bottom w:val="single" w:sz="4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6F83C157" w14:textId="176CE65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Transcript (RefSeq / Ensembl)</w:t>
            </w:r>
          </w:p>
        </w:tc>
      </w:tr>
      <w:tr w:rsidR="682F6695" w:rsidTr="682F6695" w14:paraId="51E1BA72">
        <w:trPr>
          <w:trHeight w:val="435"/>
        </w:trPr>
        <w:tc>
          <w:tcPr>
            <w:tcW w:w="1110" w:type="dxa"/>
            <w:tcBorders>
              <w:top w:val="single" w:sz="4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371443C4" w14:textId="3098283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de-DE"/>
              </w:rPr>
              <w:t>Rat:</w:t>
            </w:r>
          </w:p>
        </w:tc>
        <w:tc>
          <w:tcPr>
            <w:tcW w:w="2940" w:type="dxa"/>
            <w:tcBorders>
              <w:top w:val="single" w:sz="4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0291815B" w14:textId="14CB24E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single" w:sz="4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61E5A74A" w14:textId="46F3EFA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single" w:sz="4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4BBEC211" w14:textId="497B18E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82F6695" w:rsidTr="682F6695" w14:paraId="62F2BEE2">
        <w:trPr>
          <w:trHeight w:val="43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4B06B65D" w14:textId="0A2E8F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R</w:t>
            </w:r>
          </w:p>
          <w:p w:rsidR="682F6695" w:rsidP="682F6695" w:rsidRDefault="682F6695" w14:paraId="4B178382" w14:textId="57288BF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 xml:space="preserve">(NR3C1)                                                  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5DCAEDD4" w14:textId="4F86545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CACCCATGACCCTGTCAG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024022AA" w14:textId="1BE8C35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AAAGCCTCCCTCTGCTAACC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4FDB85BB" w14:textId="227230E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NM_012576.2</w:t>
            </w:r>
          </w:p>
        </w:tc>
      </w:tr>
      <w:tr w:rsidR="682F6695" w:rsidTr="682F6695" w14:paraId="2E66F23B">
        <w:trPr>
          <w:trHeight w:val="43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6CB04802" w14:textId="7EE9A8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P300</w:t>
            </w:r>
          </w:p>
          <w:p w:rsidR="682F6695" w:rsidP="682F6695" w:rsidRDefault="682F6695" w14:paraId="71D8707B" w14:textId="034732D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(EP300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732BA4D0" w14:textId="33D4DB5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CAAATGCAGGCATGGGCAA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24C62A99" w14:textId="46951B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TCCTGGTTGTCCTCCCATCT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0B2DBBDA" w14:textId="1D79A09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ENSRNOT00000115202</w:t>
            </w:r>
          </w:p>
        </w:tc>
      </w:tr>
      <w:tr w:rsidR="682F6695" w:rsidTr="682F6695" w14:paraId="0BE7628F">
        <w:trPr>
          <w:trHeight w:val="2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2EA84609" w14:textId="3CC2B6F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KLF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0798652A" w14:textId="46B5ADC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TGCCCCGACTAACCGT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568E62CA" w14:textId="77C897B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TCGTTGAACTCCTCGGTCT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2DAB02CF" w14:textId="46142AF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NM_053713.1</w:t>
            </w:r>
          </w:p>
        </w:tc>
      </w:tr>
      <w:tr w:rsidR="682F6695" w:rsidTr="682F6695" w14:paraId="67151485">
        <w:trPr>
          <w:trHeight w:val="43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1DDD3466" w14:textId="25D9EF7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Nephri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5814AE1C" w14:textId="5F15581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AGAGGAGTCTAGGAAGATA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0537E14E" w14:textId="79A4259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TTACTGGCAGCTTGGATTG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16828AF5" w14:textId="0B36010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NM_022628.1</w:t>
            </w:r>
          </w:p>
        </w:tc>
      </w:tr>
      <w:tr w:rsidR="682F6695" w:rsidTr="682F6695" w14:paraId="062C86D6">
        <w:trPr>
          <w:trHeight w:val="43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1BDACF7A" w14:textId="673D9A9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Podoci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2A59D958" w14:textId="7F0BA26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TCTCCAGACCTTGGAAAT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589FD14F" w14:textId="38B0630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 xml:space="preserve">GGAACTGGATGGCTTTGG  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4560D862" w14:textId="0954FE8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ENSRNOG00000004030</w:t>
            </w:r>
          </w:p>
        </w:tc>
      </w:tr>
      <w:tr w:rsidR="682F6695" w:rsidTr="682F6695" w14:paraId="759C1129">
        <w:trPr>
          <w:trHeight w:val="2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189F4C83" w14:textId="2125A88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WT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099B47DB" w14:textId="767721A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TACCCAGGCTGCAATA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6F305741" w14:textId="01226B3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CACCTGTGTGTCTCCTTTG</w:t>
            </w:r>
          </w:p>
        </w:tc>
        <w:tc>
          <w:tcPr>
            <w:tcW w:w="1935" w:type="dxa"/>
            <w:tcBorders>
              <w:bottom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7F90C192" w14:textId="17BE2E2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NM_031534.x</w:t>
            </w:r>
          </w:p>
        </w:tc>
      </w:tr>
      <w:tr w:rsidR="682F6695" w:rsidTr="682F6695" w14:paraId="68101737">
        <w:trPr>
          <w:trHeight w:val="2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5DEC1A34" w14:textId="70F37D0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APDH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7031931D" w14:textId="677F27A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CTCCCATTCTTCCACCTT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0052208E" w14:textId="4AE23E5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TGGTCCAGGGTTTCTTACT</w:t>
            </w:r>
          </w:p>
        </w:tc>
        <w:tc>
          <w:tcPr>
            <w:tcW w:w="1935" w:type="dxa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65B74ED1" w14:textId="666FAFC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NM_017008.4</w:t>
            </w:r>
          </w:p>
        </w:tc>
      </w:tr>
      <w:tr w:rsidR="682F6695" w:rsidTr="682F6695" w14:paraId="26D111C0">
        <w:trPr>
          <w:trHeight w:val="2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30A0C783" w14:textId="105971D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de-DE"/>
              </w:rPr>
              <w:t>Mouse: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32EF87E1" w14:textId="267E356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612295C4" w14:textId="2CD2DAC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19C91815" w14:textId="659596F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82F6695" w:rsidTr="682F6695" w14:paraId="305A8818">
        <w:trPr>
          <w:trHeight w:val="2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30C4A2B9" w14:textId="426B5C8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KLF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5BB3EB49" w14:textId="508B2EA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CTATGCAGGCTGTGGCAAAA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5CB17770" w14:textId="36281B9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TTGCGGTAGTGCCTGGTCAGTT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1DD7F162" w14:textId="3F52C16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NM_010637</w:t>
            </w:r>
          </w:p>
        </w:tc>
      </w:tr>
      <w:tr w:rsidR="682F6695" w:rsidTr="682F6695" w14:paraId="5A1A4E99">
        <w:trPr>
          <w:trHeight w:val="2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3E328242" w14:textId="33C5F2A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Nephri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450AE647" w14:textId="161ABE9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CATAGCCAGAGGTGGAAAT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030AA9B5" w14:textId="37C09EA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AACGGTCATCACCAGCACACT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15875CE2" w14:textId="631CCE6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NM_019459</w:t>
            </w:r>
          </w:p>
        </w:tc>
      </w:tr>
      <w:tr w:rsidR="682F6695" w:rsidTr="682F6695" w14:paraId="7B447422">
        <w:trPr>
          <w:trHeight w:val="2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5F3B6401" w14:textId="164AEC9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Podoci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084C74DF" w14:textId="41E8FAE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TGGAAGCTGAGGCACAAAG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755D76A7" w14:textId="75C1C80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CAGCGACTGAAGAGTGTGCAAG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1DF72709" w14:textId="236AA59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NM_130456</w:t>
            </w:r>
          </w:p>
        </w:tc>
      </w:tr>
      <w:tr w:rsidR="682F6695" w:rsidTr="682F6695" w14:paraId="755A5DA8">
        <w:trPr>
          <w:trHeight w:val="270"/>
        </w:trPr>
        <w:tc>
          <w:tcPr>
            <w:tcW w:w="1110" w:type="dxa"/>
            <w:tcBorders>
              <w:top w:val="nil"/>
              <w:left w:val="nil"/>
              <w:bottom w:val="single" w:sz="4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25243349" w14:textId="3DF012B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APDH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3D5DB8F0" w14:textId="678889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TGTGTCCGTCGTGGATCTG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2F2B19A9" w14:textId="5624777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CCTGCTTCACCACCTTCTTGA</w:t>
            </w:r>
          </w:p>
        </w:tc>
        <w:tc>
          <w:tcPr>
            <w:tcW w:w="1935" w:type="dxa"/>
            <w:tcBorders>
              <w:bottom w:val="single" w:sz="4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7D692553" w14:textId="6D7BA01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NM_008084</w:t>
            </w:r>
          </w:p>
        </w:tc>
      </w:tr>
    </w:tbl>
    <w:p xmlns:wp14="http://schemas.microsoft.com/office/word/2010/wordml" w:rsidP="682F6695" wp14:paraId="3FAD7568" wp14:textId="55D10F09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82F6695" wp14:paraId="04E8FCF9" wp14:textId="2981259F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82F6695" w:rsidR="22C916E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  <w:t>Table. S2. siRNA sequences and miR-135a-5p antagomir used in this study.</w:t>
      </w:r>
    </w:p>
    <w:tbl>
      <w:tblPr>
        <w:tblStyle w:val="TableNormal"/>
        <w:bidiVisual w:val="0"/>
        <w:tblW w:w="0" w:type="auto"/>
        <w:tblInd w:w="105" w:type="dxa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425"/>
        <w:gridCol w:w="2625"/>
        <w:gridCol w:w="2940"/>
        <w:gridCol w:w="1935"/>
      </w:tblGrid>
      <w:tr w:rsidR="682F6695" w:rsidTr="682F6695" w14:paraId="59CD0DBF">
        <w:trPr>
          <w:trHeight w:val="285"/>
        </w:trPr>
        <w:tc>
          <w:tcPr>
            <w:tcW w:w="1425" w:type="dxa"/>
            <w:tcBorders>
              <w:top w:val="single" w:sz="12"/>
              <w:left w:val="nil"/>
              <w:bottom w:val="single" w:sz="4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09FCD7C3" w14:textId="0875570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enes</w:t>
            </w:r>
          </w:p>
        </w:tc>
        <w:tc>
          <w:tcPr>
            <w:tcW w:w="2625" w:type="dxa"/>
            <w:tcBorders>
              <w:top w:val="single" w:sz="12"/>
              <w:left w:val="nil"/>
              <w:bottom w:val="single" w:sz="4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2FDF2D46" w14:textId="49CB7F8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Forward primer (5′-3′)</w:t>
            </w:r>
          </w:p>
        </w:tc>
        <w:tc>
          <w:tcPr>
            <w:tcW w:w="2940" w:type="dxa"/>
            <w:tcBorders>
              <w:top w:val="single" w:sz="12"/>
              <w:left w:val="nil"/>
              <w:bottom w:val="single" w:sz="4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75A87E0F" w14:textId="5A5A774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fr-FR"/>
              </w:rPr>
              <w:t>Reverse primer (5′-3′)</w:t>
            </w:r>
          </w:p>
        </w:tc>
        <w:tc>
          <w:tcPr>
            <w:tcW w:w="1935" w:type="dxa"/>
            <w:tcBorders>
              <w:top w:val="single" w:sz="12"/>
              <w:bottom w:val="single" w:sz="4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2FC45E80" w14:textId="10050DB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Transcript (RefSeq / Ensembl)</w:t>
            </w:r>
          </w:p>
        </w:tc>
      </w:tr>
      <w:tr w:rsidR="682F6695" w:rsidTr="682F6695" w14:paraId="5571AF4A">
        <w:trPr>
          <w:trHeight w:val="435"/>
        </w:trPr>
        <w:tc>
          <w:tcPr>
            <w:tcW w:w="1425" w:type="dxa"/>
            <w:tcBorders>
              <w:top w:val="single" w:sz="4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6C61AEB4" w14:textId="24565152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R</w:t>
            </w:r>
          </w:p>
          <w:p w:rsidR="682F6695" w:rsidP="682F6695" w:rsidRDefault="682F6695" w14:paraId="559A4183" w14:textId="11E6F00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 xml:space="preserve">(NR3C1)                                                   </w:t>
            </w:r>
          </w:p>
        </w:tc>
        <w:tc>
          <w:tcPr>
            <w:tcW w:w="2625" w:type="dxa"/>
            <w:tcBorders>
              <w:top w:val="single" w:sz="4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1AC331D4" w14:textId="3A0725F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CAUGAAGAUCUCUGAAGA</w:t>
            </w:r>
          </w:p>
        </w:tc>
        <w:tc>
          <w:tcPr>
            <w:tcW w:w="2940" w:type="dxa"/>
            <w:tcBorders>
              <w:top w:val="single" w:sz="4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72AA1F6A" w14:textId="321FF3B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UCUUCAGAGAUCUUCAUGC</w:t>
            </w:r>
          </w:p>
        </w:tc>
        <w:tc>
          <w:tcPr>
            <w:tcW w:w="1935" w:type="dxa"/>
            <w:tcBorders>
              <w:bottom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7E7D1F5C" w14:textId="0F72040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NM_012576.2</w:t>
            </w:r>
          </w:p>
        </w:tc>
      </w:tr>
      <w:tr w:rsidR="682F6695" w:rsidTr="682F6695" w14:paraId="45EA7F93">
        <w:trPr>
          <w:trHeight w:val="43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63436679" w14:textId="6C528E1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P300</w:t>
            </w:r>
          </w:p>
          <w:p w:rsidR="682F6695" w:rsidP="682F6695" w:rsidRDefault="682F6695" w14:paraId="121AE460" w14:textId="35D81E7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(EP300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3BCF5557" w14:textId="4C1C4A5A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GGAUGAAGCUCAACAAAU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0E447D23" w14:textId="437C518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UAUUUGUUGAGCUUCAUCC</w:t>
            </w:r>
          </w:p>
        </w:tc>
        <w:tc>
          <w:tcPr>
            <w:tcW w:w="1935" w:type="dxa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3E49D969" w14:textId="4B9EC0D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ENSRNOT00000115202</w:t>
            </w:r>
          </w:p>
        </w:tc>
      </w:tr>
      <w:tr w:rsidR="682F6695" w:rsidTr="682F6695" w14:paraId="18E11211">
        <w:trPr>
          <w:trHeight w:val="435"/>
        </w:trPr>
        <w:tc>
          <w:tcPr>
            <w:tcW w:w="1425" w:type="dxa"/>
            <w:tcBorders>
              <w:top w:val="nil"/>
              <w:left w:val="nil"/>
              <w:bottom w:val="single" w:sz="4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0552EB3F" w14:textId="35CA245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miR-135a-5p antagomir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2759A97A" w14:textId="4387FD7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UAUGGCUUUUUAUUCCUAUGUG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47C5E177" w14:textId="00CBA29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nil"/>
              <w:bottom w:val="single" w:sz="4"/>
            </w:tcBorders>
            <w:tcMar>
              <w:left w:w="105" w:type="dxa"/>
              <w:right w:w="105" w:type="dxa"/>
            </w:tcMar>
            <w:vAlign w:val="top"/>
          </w:tcPr>
          <w:p w:rsidR="682F6695" w:rsidP="682F6695" w:rsidRDefault="682F6695" w14:paraId="65405457" w14:textId="33FEE73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82F6695" w:rsidR="682F66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de-DE"/>
              </w:rPr>
              <w:t>UAUGGCUUUUUAUUCCUAUGUGA</w:t>
            </w:r>
          </w:p>
        </w:tc>
      </w:tr>
    </w:tbl>
    <w:p xmlns:wp14="http://schemas.microsoft.com/office/word/2010/wordml" w:rsidP="682F6695" wp14:paraId="625B4CDB" wp14:textId="51DAE9F4">
      <w:pPr>
        <w:bidi w:val="0"/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82F6695" wp14:paraId="70107985" wp14:textId="61F595A4">
      <w:pPr>
        <w:bidi w:val="0"/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6FB1B88B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8D960E6"/>
    <w:rsid w:val="22C916EF"/>
    <w:rsid w:val="28D960E6"/>
    <w:rsid w:val="682F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960E6"/>
  <w15:chartTrackingRefBased/>
  <w15:docId w15:val="{F956F423-43C5-4011-BC15-4D013CB79AE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2" w:customStyle="true">
    <w:uiPriority w:val="1"/>
    <w:name w:val="Title2"/>
    <w:basedOn w:val="Normal"/>
    <w:rsid w:val="682F6695"/>
    <w:rPr>
      <w:rFonts w:ascii="Times New Roman" w:hAnsi="Times New Roman" w:eastAsia="MS Mincho" w:cs="Times New Roman"/>
      <w:b w:val="1"/>
      <w:bCs w:val="1"/>
      <w:sz w:val="24"/>
      <w:szCs w:val="24"/>
      <w:lang w:val="en-US" w:eastAsia="ja-JP"/>
    </w:rPr>
  </w:style>
  <w:style w:type="paragraph" w:styleId="Tableofcontents" w:customStyle="true">
    <w:uiPriority w:val="1"/>
    <w:name w:val="Table of contents"/>
    <w:basedOn w:val="Normal"/>
    <w:rsid w:val="682F6695"/>
    <w:rPr>
      <w:rFonts w:ascii="Times New Roman" w:hAnsi="Times New Roman" w:eastAsia="MS Mincho" w:cs="Times New Roman"/>
      <w:sz w:val="24"/>
      <w:szCs w:val="24"/>
      <w:lang w:val="en-US" w:eastAsia="ja-JP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932152418" /><Relationship Type="http://schemas.openxmlformats.org/officeDocument/2006/relationships/image" Target="/media/image2.png" Id="rId1780190442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1-22T21:28:59.2380116Z</dcterms:created>
  <dcterms:modified xsi:type="dcterms:W3CDTF">2026-01-22T21:29:39.8111420Z</dcterms:modified>
  <dc:creator>Singh, Drishtant -</dc:creator>
  <lastModifiedBy>Singh, Drishtant -</lastModifiedBy>
</coreProperties>
</file>